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977" w:rsidRDefault="00F401A3" w:rsidP="00F401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25738566"/>
      <w:bookmarkStart w:id="1" w:name="_Toc527553032"/>
      <w:bookmarkStart w:id="2" w:name="_Toc527553701"/>
      <w:bookmarkStart w:id="3" w:name="_Toc527708182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394977" w:rsidRPr="00A01B15" w:rsidRDefault="00394977" w:rsidP="00F401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A01B15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01B15">
        <w:rPr>
          <w:rFonts w:ascii="Times New Roman" w:hAnsi="Times New Roman" w:cs="Times New Roman"/>
          <w:sz w:val="24"/>
          <w:szCs w:val="24"/>
          <w:lang w:val="en-US"/>
        </w:rPr>
        <w:t>Unit costs</w:t>
      </w:r>
      <w:bookmarkEnd w:id="0"/>
      <w:bookmarkEnd w:id="1"/>
      <w:bookmarkEnd w:id="2"/>
      <w:bookmarkEnd w:id="3"/>
      <w:r w:rsidRPr="00A01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15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418"/>
        <w:gridCol w:w="3969"/>
      </w:tblGrid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Resource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Unit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Cost (£)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ource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Treatment Provider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DP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68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a/11a)/PSSRU 2017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al Therapist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8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/11a)/Agenda for change Band 5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0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al Hygienist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8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)/Agenda for change Band 5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0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ral health educator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8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)/Agenda for change Band 5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0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ildsmile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/Extended duty dental nurse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3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a)/Agenda for change Band 4 pt14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ocational therapist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3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a)/Agenda for change Band 4 midpoint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al nurse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1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)/Agenda for change Band 4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T1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35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)/Agenda for change Band 6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6/ Band 7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al nurse trainee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min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16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0a)/Agenda for change 75% of Band 4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Resources used at every visit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sources at every visit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2.19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completed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sources at every visit – fluoride varnish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1.74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b)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revention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ssure Sealants of permanent teeth (resin)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3.99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b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luoride Varnish</w:t>
            </w:r>
          </w:p>
        </w:tc>
        <w:tc>
          <w:tcPr>
            <w:tcW w:w="1701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0.27</w:t>
            </w:r>
          </w:p>
        </w:tc>
        <w:tc>
          <w:tcPr>
            <w:tcW w:w="3969" w:type="dxa"/>
          </w:tcPr>
          <w:p w:rsidR="00394977" w:rsidRPr="00A01B15" w:rsidRDefault="00394977" w:rsidP="004E3D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0b)</w:t>
            </w:r>
          </w:p>
        </w:tc>
      </w:tr>
    </w:tbl>
    <w:p w:rsidR="00394977" w:rsidRDefault="00394977" w:rsidP="00394977">
      <w:pPr>
        <w:rPr>
          <w:lang w:val="en-US"/>
        </w:rPr>
      </w:pPr>
    </w:p>
    <w:tbl>
      <w:tblPr>
        <w:tblStyle w:val="TableGrid15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418"/>
        <w:gridCol w:w="3969"/>
      </w:tblGrid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lastRenderedPageBreak/>
              <w:t>Resourc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Un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Cost (£)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ource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Operative Treatment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opical anesthetic gel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0.05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l anesthetic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1.0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ssure sealant – glass ion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5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eformed metal crow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14.4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ll technique crow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6.92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ulpotomy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25.02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tractio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2.5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Q(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pening a lesio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2.55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Q(12)</w:t>
            </w:r>
          </w:p>
        </w:tc>
      </w:tr>
      <w:tr w:rsidR="00394977" w:rsidRPr="00A01B15" w:rsidTr="000C6331">
        <w:trPr>
          <w:trHeight w:val="340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illing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amalgam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11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glass ion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5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composit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3.4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comp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3.4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resin modified glass ion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82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resources used to administer a filling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5.1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340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ore than 1 surface used 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amalgam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27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glass ion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5.0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composit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0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lastRenderedPageBreak/>
              <w:t>Resourc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Un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Cost (£)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ourc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comp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4.0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resin modified glass ionomer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5.3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ling – resources used to administer a filling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ooth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5.38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12)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iscellaneous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diographs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imag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1.51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9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halation sedation (exc. staff costs)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vis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£59.76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F (Q17)/NICE 2010 (inflated to current prices) </w:t>
            </w:r>
          </w:p>
        </w:tc>
      </w:tr>
      <w:tr w:rsidR="00394977" w:rsidRPr="00A01B15" w:rsidTr="000C6331">
        <w:trPr>
          <w:trHeight w:val="522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edications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acetamol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0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buprofe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0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uth rins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bottl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7.1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uth spray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spray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4.6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uth gel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ub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1.56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njela®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ub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3.55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0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moxicilli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05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1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nicilli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74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1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tronidazol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1.03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1)/medicines complet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rythromycin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dos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0.22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F (Q21)/medicines complete</w:t>
            </w:r>
          </w:p>
        </w:tc>
      </w:tr>
      <w:tr w:rsidR="00394977" w:rsidRPr="00A01B15" w:rsidTr="000C6331">
        <w:trPr>
          <w:trHeight w:val="425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Referrals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118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Personal communication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B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793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/Personal communication</w:t>
            </w:r>
          </w:p>
        </w:tc>
      </w:tr>
    </w:tbl>
    <w:p w:rsidR="00394977" w:rsidRPr="00A01B15" w:rsidRDefault="00394977" w:rsidP="00394977">
      <w:pPr>
        <w:rPr>
          <w:lang w:val="en-US"/>
        </w:rPr>
      </w:pPr>
    </w:p>
    <w:tbl>
      <w:tblPr>
        <w:tblStyle w:val="TableGrid15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418"/>
        <w:gridCol w:w="3969"/>
      </w:tblGrid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lastRenderedPageBreak/>
              <w:t>Resourc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Uni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Cost (£)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ource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C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793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/Personal communication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D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418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/Personal communication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E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418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/Personal communication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ing F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referral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£118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tient referral form//Personal communication</w:t>
            </w:r>
          </w:p>
        </w:tc>
      </w:tr>
      <w:tr w:rsidR="00394977" w:rsidRPr="00A01B15" w:rsidTr="000C6331">
        <w:trPr>
          <w:trHeight w:val="340"/>
        </w:trPr>
        <w:tc>
          <w:tcPr>
            <w:tcW w:w="9493" w:type="dxa"/>
            <w:gridSpan w:val="4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ain medication (over the counter)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</w:pP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lprofen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ibuprofen)</w:t>
            </w: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bottl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5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4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calprofen-174-ibuprofen-3-months-100ml</w:t>
              </w:r>
            </w:hyperlink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lpol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Paracetamol)</w:t>
            </w: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bottl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9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5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calpol-sixplus-suspension-sugar-free-strawberry-flavour-6-years-80ml</w:t>
              </w:r>
            </w:hyperlink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njela</w:t>
            </w: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ub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9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6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bonjela-teething-gel-15g</w:t>
              </w:r>
            </w:hyperlink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nbesol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ub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39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7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anbesol-teething-gel-6007901-44</w:t>
              </w:r>
            </w:hyperlink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love oil</w:t>
            </w: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bottle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8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care-clove-oil-10ml</w:t>
              </w:r>
            </w:hyperlink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394977" w:rsidRPr="00A01B15" w:rsidTr="000C6331">
        <w:trPr>
          <w:trHeight w:val="522"/>
        </w:trPr>
        <w:tc>
          <w:tcPr>
            <w:tcW w:w="2405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hild’s soluble </w:t>
            </w:r>
            <w:proofErr w:type="spellStart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spirin</w:t>
            </w:r>
            <w:proofErr w:type="spellEnd"/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701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st per tablet</w:t>
            </w:r>
          </w:p>
        </w:tc>
        <w:tc>
          <w:tcPr>
            <w:tcW w:w="1418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1</w:t>
            </w:r>
          </w:p>
        </w:tc>
        <w:tc>
          <w:tcPr>
            <w:tcW w:w="3969" w:type="dxa"/>
          </w:tcPr>
          <w:p w:rsidR="00394977" w:rsidRPr="00A01B15" w:rsidRDefault="00394977" w:rsidP="000C63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ent/Questionnaire/</w:t>
            </w:r>
            <w:hyperlink r:id="rId9" w:history="1">
              <w:r w:rsidRPr="00A01B15">
                <w:rPr>
                  <w:rFonts w:ascii="Times New Roman" w:eastAsia="Times New Roman" w:hAnsi="Times New Roman" w:cs="Times New Roman"/>
                  <w:color w:val="0563C1" w:themeColor="hyperlink"/>
                  <w:sz w:val="24"/>
                  <w:szCs w:val="24"/>
                  <w:u w:val="single"/>
                  <w:lang w:val="en-US" w:eastAsia="en-GB"/>
                </w:rPr>
                <w:t>http://www.lloydspharmacy.com/en/disprin-aspirin-32-soluble-tablets</w:t>
              </w:r>
            </w:hyperlink>
            <w:r w:rsidRPr="00A01B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 </w:t>
            </w:r>
          </w:p>
        </w:tc>
      </w:tr>
    </w:tbl>
    <w:p w:rsidR="00394977" w:rsidRPr="00A01B15" w:rsidRDefault="00394977" w:rsidP="0039497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A01B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 </w:t>
      </w:r>
      <w:proofErr w:type="gramStart"/>
      <w:r w:rsidRPr="00A01B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proofErr w:type="gramEnd"/>
      <w:r w:rsidRPr="00A01B1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880607">
        <w:rPr>
          <w:rFonts w:ascii="Times New Roman" w:eastAsia="Times New Roman" w:hAnsi="Times New Roman" w:cs="Times New Roman"/>
          <w:szCs w:val="24"/>
          <w:lang w:val="en-US" w:eastAsia="en-GB"/>
        </w:rPr>
        <w:t>Liquid and gel medications wer</w:t>
      </w:r>
      <w:bookmarkStart w:id="4" w:name="_GoBack"/>
      <w:bookmarkEnd w:id="4"/>
      <w:r w:rsidRPr="00880607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e assumed to have a life span of at least 6 months to prevent double counting </w:t>
      </w:r>
    </w:p>
    <w:p w:rsidR="00C55018" w:rsidRDefault="00880607"/>
    <w:sectPr w:rsidR="00C55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77"/>
    <w:rsid w:val="00394977"/>
    <w:rsid w:val="004E3D7E"/>
    <w:rsid w:val="00880607"/>
    <w:rsid w:val="009B0F06"/>
    <w:rsid w:val="00A85852"/>
    <w:rsid w:val="00F4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73BCB-A1F5-480F-A331-183E0C2C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loydspharmacy.com/en/care-clove-oil-10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lloydspharmacy.com/en/anbesol-teething-gel-6007901-4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lloydspharmacy.com/en/bonjela-teething-gel-15g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lloydspharmacy.com/en/calpol-sixplus-suspension-sugar-free-strawberry-flavour-6-years-80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lloydspharmacy.com/en/calprofen-174-ibuprofen-3-months-100ml" TargetMode="External"/><Relationship Id="rId9" Type="http://schemas.openxmlformats.org/officeDocument/2006/relationships/hyperlink" Target="http://www.lloydspharmacy.com/en/disprin-aspirin-32-soluble-table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4</cp:revision>
  <dcterms:created xsi:type="dcterms:W3CDTF">2019-09-16T10:18:00Z</dcterms:created>
  <dcterms:modified xsi:type="dcterms:W3CDTF">2019-09-16T11:03:00Z</dcterms:modified>
</cp:coreProperties>
</file>